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65A55" w14:textId="03AC6CBD" w:rsidR="00C86A8A" w:rsidRDefault="00C86A8A">
      <w:r w:rsidRPr="00C86A8A">
        <w:rPr>
          <w:b/>
          <w:bCs/>
        </w:rPr>
        <w:t>Multimedia Appendix 2</w:t>
      </w:r>
      <w:r>
        <w:t>.</w:t>
      </w:r>
      <w:r>
        <w:t xml:space="preserve"> Definitions of independent variable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E167FE" w:rsidRPr="00AE51BE" w14:paraId="4C07120E" w14:textId="77777777" w:rsidTr="0065062F">
        <w:tc>
          <w:tcPr>
            <w:tcW w:w="2515" w:type="dxa"/>
          </w:tcPr>
          <w:p w14:paraId="45C50985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6835" w:type="dxa"/>
          </w:tcPr>
          <w:p w14:paraId="330B1A92" w14:textId="77777777" w:rsidR="00E167FE" w:rsidRPr="00AE6818" w:rsidRDefault="00E167FE" w:rsidP="0065062F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Questionnaires items</w:t>
            </w:r>
          </w:p>
        </w:tc>
      </w:tr>
      <w:tr w:rsidR="00E167FE" w:rsidRPr="00AE51BE" w14:paraId="5A1BBB67" w14:textId="77777777" w:rsidTr="0065062F">
        <w:tc>
          <w:tcPr>
            <w:tcW w:w="2515" w:type="dxa"/>
          </w:tcPr>
          <w:p w14:paraId="464C73B5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Medicaid status</w:t>
            </w:r>
          </w:p>
        </w:tc>
        <w:tc>
          <w:tcPr>
            <w:tcW w:w="6835" w:type="dxa"/>
          </w:tcPr>
          <w:p w14:paraId="7DFFD1AC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Do you have Medicaid, Medical Assistance, or any kind of government-assistance plan for those with low incomes or a disability? (Yes/No)</w:t>
            </w:r>
          </w:p>
        </w:tc>
      </w:tr>
      <w:tr w:rsidR="00E167FE" w:rsidRPr="00AE51BE" w14:paraId="476A56DB" w14:textId="77777777" w:rsidTr="0065062F">
        <w:tc>
          <w:tcPr>
            <w:tcW w:w="2515" w:type="dxa"/>
          </w:tcPr>
          <w:p w14:paraId="74F14B70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Internet access diversity</w:t>
            </w:r>
          </w:p>
        </w:tc>
        <w:tc>
          <w:tcPr>
            <w:tcW w:w="6835" w:type="dxa"/>
          </w:tcPr>
          <w:p w14:paraId="67E7EC8A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When you use the Internet, do you access it through a regular dial-up telephone line?</w:t>
            </w:r>
          </w:p>
        </w:tc>
      </w:tr>
      <w:tr w:rsidR="00E167FE" w:rsidRPr="00AE51BE" w14:paraId="31B50A90" w14:textId="77777777" w:rsidTr="0065062F">
        <w:tc>
          <w:tcPr>
            <w:tcW w:w="2515" w:type="dxa"/>
          </w:tcPr>
          <w:p w14:paraId="5592D88A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7D89FCD2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When you use the Internet, do you access it through broadband such as DSL, cable or FiOS?</w:t>
            </w:r>
          </w:p>
        </w:tc>
      </w:tr>
      <w:tr w:rsidR="00E167FE" w:rsidRPr="00AE51BE" w14:paraId="6138227C" w14:textId="77777777" w:rsidTr="0065062F">
        <w:tc>
          <w:tcPr>
            <w:tcW w:w="2515" w:type="dxa"/>
          </w:tcPr>
          <w:p w14:paraId="0962FCF9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358F9AF3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When you use the Internet, do you access it through a cellular network (i.e., telephone, 3G/4G)?</w:t>
            </w:r>
          </w:p>
        </w:tc>
      </w:tr>
      <w:tr w:rsidR="00E167FE" w:rsidRPr="00AE51BE" w14:paraId="492DA510" w14:textId="77777777" w:rsidTr="0065062F">
        <w:tc>
          <w:tcPr>
            <w:tcW w:w="2515" w:type="dxa"/>
          </w:tcPr>
          <w:p w14:paraId="418FD074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453CD113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When you use the Internet, do you access it through a wireless network (WiFi)?</w:t>
            </w:r>
          </w:p>
        </w:tc>
      </w:tr>
      <w:tr w:rsidR="00E167FE" w:rsidRPr="00AE51BE" w14:paraId="64A208B5" w14:textId="77777777" w:rsidTr="0065062F">
        <w:tc>
          <w:tcPr>
            <w:tcW w:w="2515" w:type="dxa"/>
          </w:tcPr>
          <w:p w14:paraId="77222483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Cardiovascular disease (CVD) risk</w:t>
            </w:r>
          </w:p>
        </w:tc>
        <w:tc>
          <w:tcPr>
            <w:tcW w:w="6835" w:type="dxa"/>
          </w:tcPr>
          <w:p w14:paraId="73DF9D4A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Has a doctor or other health professional ever told you that you had high blood pressure or hypertension</w:t>
            </w:r>
          </w:p>
        </w:tc>
      </w:tr>
      <w:tr w:rsidR="00E167FE" w:rsidRPr="00AE51BE" w14:paraId="109F2FBD" w14:textId="77777777" w:rsidTr="0065062F">
        <w:tc>
          <w:tcPr>
            <w:tcW w:w="2515" w:type="dxa"/>
          </w:tcPr>
          <w:p w14:paraId="3734E617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036BCE23" w14:textId="77777777" w:rsidR="00E167FE" w:rsidRPr="00AE6818" w:rsidRDefault="00E167FE" w:rsidP="0065062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Has a doctor or other health professional ever told you that you had a heart condition such as heart attack, angina or</w:t>
            </w:r>
          </w:p>
          <w:p w14:paraId="59CFB6A8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congestive heart failure?</w:t>
            </w:r>
          </w:p>
        </w:tc>
      </w:tr>
      <w:tr w:rsidR="00E167FE" w:rsidRPr="00AE51BE" w14:paraId="6E911E42" w14:textId="77777777" w:rsidTr="0065062F">
        <w:tc>
          <w:tcPr>
            <w:tcW w:w="2515" w:type="dxa"/>
          </w:tcPr>
          <w:p w14:paraId="45F71DEE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34441D1C" w14:textId="77777777" w:rsidR="00E167FE" w:rsidRPr="00AE6818" w:rsidRDefault="00E167FE" w:rsidP="0065062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Has a doctor or other health professional ever told you that you had chronic lung disease, asthma, emphysema, or chronic</w:t>
            </w:r>
          </w:p>
          <w:p w14:paraId="341D995C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bronchitis?</w:t>
            </w:r>
          </w:p>
        </w:tc>
      </w:tr>
      <w:tr w:rsidR="00E167FE" w:rsidRPr="00AE51BE" w14:paraId="7DC2D66A" w14:textId="77777777" w:rsidTr="0065062F">
        <w:tc>
          <w:tcPr>
            <w:tcW w:w="2515" w:type="dxa"/>
          </w:tcPr>
          <w:p w14:paraId="5042C0E3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6835" w:type="dxa"/>
          </w:tcPr>
          <w:p w14:paraId="2BEEA87F" w14:textId="77777777" w:rsidR="00E167FE" w:rsidRPr="00AE6818" w:rsidRDefault="00E167FE" w:rsidP="0065062F">
            <w:pPr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Times New Roman"/>
                <w:color w:val="000000" w:themeColor="text1"/>
                <w:sz w:val="20"/>
                <w:szCs w:val="20"/>
              </w:rPr>
              <w:t>Has a doctor or other health professional ever told you that you had depression or anxiety disorder?</w:t>
            </w:r>
          </w:p>
        </w:tc>
      </w:tr>
      <w:tr w:rsidR="00E167FE" w:rsidRPr="00721656" w14:paraId="460A386E" w14:textId="77777777" w:rsidTr="0065062F">
        <w:tc>
          <w:tcPr>
            <w:tcW w:w="2515" w:type="dxa"/>
          </w:tcPr>
          <w:p w14:paraId="36A8AF3F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835" w:type="dxa"/>
          </w:tcPr>
          <w:p w14:paraId="0057DEC7" w14:textId="77777777" w:rsidR="00E167FE" w:rsidRPr="008B3A12" w:rsidRDefault="00E167FE" w:rsidP="0065062F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</w:pPr>
            <w:r w:rsidRPr="008B3A12">
              <w:rPr>
                <w:rFonts w:ascii="Calibri" w:hAnsi="Calibri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</w:tr>
      <w:tr w:rsidR="00E167FE" w:rsidRPr="00AE51BE" w14:paraId="2579D7E3" w14:textId="77777777" w:rsidTr="0065062F">
        <w:tc>
          <w:tcPr>
            <w:tcW w:w="2515" w:type="dxa"/>
          </w:tcPr>
          <w:p w14:paraId="1123C063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835" w:type="dxa"/>
          </w:tcPr>
          <w:p w14:paraId="23985176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color w:val="000000" w:themeColor="text1"/>
                <w:sz w:val="20"/>
                <w:szCs w:val="20"/>
              </w:rPr>
              <w:t>Male, female</w:t>
            </w:r>
          </w:p>
        </w:tc>
      </w:tr>
      <w:tr w:rsidR="00E167FE" w:rsidRPr="00AE51BE" w14:paraId="390EBF6F" w14:textId="77777777" w:rsidTr="0065062F">
        <w:tc>
          <w:tcPr>
            <w:tcW w:w="2515" w:type="dxa"/>
          </w:tcPr>
          <w:p w14:paraId="4E5BE5E6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835" w:type="dxa"/>
          </w:tcPr>
          <w:p w14:paraId="368F7881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18-24, 25-44, 45-64, and 65 years and older</w:t>
            </w:r>
          </w:p>
        </w:tc>
      </w:tr>
      <w:tr w:rsidR="00E167FE" w:rsidRPr="00AE51BE" w14:paraId="75255972" w14:textId="77777777" w:rsidTr="0065062F">
        <w:tc>
          <w:tcPr>
            <w:tcW w:w="2515" w:type="dxa"/>
          </w:tcPr>
          <w:p w14:paraId="05D2E59C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6835" w:type="dxa"/>
          </w:tcPr>
          <w:p w14:paraId="06BF54D0" w14:textId="77777777" w:rsidR="00E167FE" w:rsidRPr="00AE6818" w:rsidRDefault="00E167FE" w:rsidP="0065062F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Hispanic, non-Hispanic White, non-Hispanic Black, Asian, Other</w:t>
            </w:r>
          </w:p>
        </w:tc>
      </w:tr>
      <w:tr w:rsidR="00E167FE" w:rsidRPr="00AE51BE" w14:paraId="4863A095" w14:textId="77777777" w:rsidTr="0065062F">
        <w:tc>
          <w:tcPr>
            <w:tcW w:w="2515" w:type="dxa"/>
          </w:tcPr>
          <w:p w14:paraId="34E558DC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6835" w:type="dxa"/>
          </w:tcPr>
          <w:p w14:paraId="5D8EBFDE" w14:textId="77777777" w:rsidR="00E167FE" w:rsidRPr="00AE6818" w:rsidRDefault="00E167FE" w:rsidP="0065062F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U</w:t>
            </w: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rban, rural</w:t>
            </w:r>
          </w:p>
        </w:tc>
      </w:tr>
      <w:tr w:rsidR="00E167FE" w:rsidRPr="00AE51BE" w14:paraId="6C056F30" w14:textId="77777777" w:rsidTr="0065062F">
        <w:tc>
          <w:tcPr>
            <w:tcW w:w="2515" w:type="dxa"/>
          </w:tcPr>
          <w:p w14:paraId="3114546A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US Census region</w:t>
            </w:r>
          </w:p>
        </w:tc>
        <w:tc>
          <w:tcPr>
            <w:tcW w:w="6835" w:type="dxa"/>
          </w:tcPr>
          <w:p w14:paraId="73F729A4" w14:textId="77777777" w:rsidR="00E167FE" w:rsidRPr="00AE6818" w:rsidRDefault="00E167FE" w:rsidP="0065062F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Northeast, Northwest, South, West</w:t>
            </w:r>
          </w:p>
        </w:tc>
      </w:tr>
      <w:tr w:rsidR="00E167FE" w:rsidRPr="00AE51BE" w14:paraId="6D9E0750" w14:textId="77777777" w:rsidTr="0065062F">
        <w:tc>
          <w:tcPr>
            <w:tcW w:w="2515" w:type="dxa"/>
          </w:tcPr>
          <w:p w14:paraId="278772F5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Annual household income</w:t>
            </w:r>
          </w:p>
        </w:tc>
        <w:tc>
          <w:tcPr>
            <w:tcW w:w="6835" w:type="dxa"/>
          </w:tcPr>
          <w:p w14:paraId="1251F7D9" w14:textId="77777777" w:rsidR="00E167FE" w:rsidRPr="00AE6818" w:rsidRDefault="00E167FE" w:rsidP="0065062F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  <w:t>less than $20K, $20K-$34.9K, $35K-$49.9K, $50K-$74.9K, and $75K and more</w:t>
            </w:r>
          </w:p>
        </w:tc>
      </w:tr>
      <w:tr w:rsidR="00E167FE" w:rsidRPr="00AE51BE" w14:paraId="0F103A28" w14:textId="77777777" w:rsidTr="0065062F">
        <w:tc>
          <w:tcPr>
            <w:tcW w:w="2515" w:type="dxa"/>
          </w:tcPr>
          <w:p w14:paraId="628B6CD7" w14:textId="77777777" w:rsidR="00E167FE" w:rsidRPr="00AE6818" w:rsidRDefault="00E167FE" w:rsidP="0065062F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6835" w:type="dxa"/>
          </w:tcPr>
          <w:p w14:paraId="19DB59C9" w14:textId="77777777" w:rsidR="00E167FE" w:rsidRPr="00AE6818" w:rsidRDefault="00E167FE" w:rsidP="0065062F">
            <w:pPr>
              <w:rPr>
                <w:rFonts w:ascii="Calibri" w:hAnsi="Calibri" w:cstheme="minorHAnsi"/>
                <w:color w:val="000000" w:themeColor="text1"/>
                <w:sz w:val="20"/>
                <w:szCs w:val="20"/>
              </w:rPr>
            </w:pPr>
            <w:r w:rsidRPr="00AE6818">
              <w:rPr>
                <w:rFonts w:ascii="Calibri" w:hAnsi="Calibri" w:cs="Arial"/>
                <w:color w:val="000000" w:themeColor="text1"/>
                <w:sz w:val="20"/>
                <w:szCs w:val="20"/>
              </w:rPr>
              <w:t>Less than high school, High school graduate, Some college, College graduate or higher</w:t>
            </w:r>
          </w:p>
        </w:tc>
      </w:tr>
    </w:tbl>
    <w:p w14:paraId="7C93C49A" w14:textId="77777777" w:rsidR="00E167FE" w:rsidRDefault="00E167FE"/>
    <w:sectPr w:rsidR="00E16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FE"/>
    <w:rsid w:val="00C86A8A"/>
    <w:rsid w:val="00E1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3BB7"/>
  <w15:chartTrackingRefBased/>
  <w15:docId w15:val="{1CD18FFC-B92F-3B41-B062-058E78DB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n</dc:creator>
  <cp:keywords/>
  <dc:description/>
  <cp:lastModifiedBy>Monisha Swaminathan</cp:lastModifiedBy>
  <cp:revision>2</cp:revision>
  <dcterms:created xsi:type="dcterms:W3CDTF">2020-12-22T00:01:00Z</dcterms:created>
  <dcterms:modified xsi:type="dcterms:W3CDTF">2021-02-12T16:01:00Z</dcterms:modified>
</cp:coreProperties>
</file>